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38F68" w14:textId="039578B3" w:rsidR="00B262C6" w:rsidRPr="005261F8" w:rsidRDefault="00B262C6" w:rsidP="00B262C6">
      <w:pPr>
        <w:rPr>
          <w:rFonts w:ascii="Times New Roman" w:hAnsi="Times New Roman" w:cs="Times New Roman"/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2C4C45">
        <w:rPr>
          <w:rFonts w:ascii="Times New Roman" w:hAnsi="Times New Roman" w:cs="Times New Roman"/>
          <w:b/>
        </w:rPr>
        <w:t>S</w:t>
      </w:r>
      <w:r w:rsidRPr="00AB4BE0">
        <w:rPr>
          <w:rFonts w:ascii="Times New Roman" w:hAnsi="Times New Roman" w:cs="Times New Roman"/>
          <w:b/>
        </w:rPr>
        <w:t xml:space="preserve">4 </w:t>
      </w:r>
      <w:r w:rsidRPr="005261F8">
        <w:rPr>
          <w:rFonts w:ascii="Times New Roman" w:hAnsi="Times New Roman" w:cs="Times New Roman"/>
          <w:bCs/>
        </w:rPr>
        <w:t xml:space="preserve">Gelman and Rubin’s R convergence diagnostic and </w:t>
      </w:r>
      <w:proofErr w:type="spellStart"/>
      <w:r w:rsidRPr="005261F8">
        <w:rPr>
          <w:rFonts w:ascii="Times New Roman" w:hAnsi="Times New Roman" w:cs="Times New Roman"/>
          <w:bCs/>
        </w:rPr>
        <w:t>Geweke’s</w:t>
      </w:r>
      <w:proofErr w:type="spellEnd"/>
      <w:r w:rsidRPr="005261F8">
        <w:rPr>
          <w:rFonts w:ascii="Times New Roman" w:hAnsi="Times New Roman" w:cs="Times New Roman"/>
          <w:bCs/>
        </w:rPr>
        <w:t xml:space="preserve"> convergence diagnostic in scenario 2 of PIC pig data</w:t>
      </w:r>
    </w:p>
    <w:tbl>
      <w:tblPr>
        <w:tblStyle w:val="a3"/>
        <w:tblpPr w:leftFromText="142" w:rightFromText="142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90"/>
        <w:gridCol w:w="1890"/>
        <w:gridCol w:w="1890"/>
        <w:gridCol w:w="1890"/>
        <w:gridCol w:w="1890"/>
        <w:gridCol w:w="1890"/>
      </w:tblGrid>
      <w:tr w:rsidR="00B262C6" w:rsidRPr="00AB4BE0" w14:paraId="342C7270" w14:textId="77777777" w:rsidTr="00621786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343145B3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614BB15A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lman and Rubin’s R convergence diagnostic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oMath>
            <w:r w:rsidRPr="00AB4BE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2FDFB4EB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B4BE0">
              <w:rPr>
                <w:rFonts w:ascii="Times New Roman" w:hAnsi="Times New Roman" w:cs="Times New Roman"/>
                <w:bCs/>
              </w:rPr>
              <w:t>Geweke’s</w:t>
            </w:r>
            <w:proofErr w:type="spellEnd"/>
            <w:r w:rsidRPr="00AB4BE0">
              <w:rPr>
                <w:rFonts w:ascii="Times New Roman" w:hAnsi="Times New Roman" w:cs="Times New Roman"/>
                <w:bCs/>
              </w:rPr>
              <w:t xml:space="preserve"> convergence diagnostic (z-score)</w:t>
            </w:r>
          </w:p>
        </w:tc>
      </w:tr>
      <w:tr w:rsidR="00B262C6" w:rsidRPr="00AB4BE0" w14:paraId="73853EC1" w14:textId="77777777" w:rsidTr="00621786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282F0F13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622452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181E2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9921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847476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7494E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568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</w:tr>
      <w:tr w:rsidR="00B262C6" w:rsidRPr="00AB4BE0" w14:paraId="789330A1" w14:textId="77777777" w:rsidTr="00621786">
        <w:tc>
          <w:tcPr>
            <w:tcW w:w="2977" w:type="dxa"/>
            <w:tcBorders>
              <w:top w:val="single" w:sz="4" w:space="0" w:color="auto"/>
            </w:tcBorders>
          </w:tcPr>
          <w:p w14:paraId="59C562A8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Additive (co)varianc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4669A48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396810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85A1897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6E0631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F03528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341194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62C6" w:rsidRPr="00AB4BE0" w14:paraId="75BDCEC5" w14:textId="77777777" w:rsidTr="00621786">
        <w:tc>
          <w:tcPr>
            <w:tcW w:w="2977" w:type="dxa"/>
          </w:tcPr>
          <w:p w14:paraId="41BD96D6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21505D72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31D9FC1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2867193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83 </w:t>
            </w:r>
          </w:p>
        </w:tc>
        <w:tc>
          <w:tcPr>
            <w:tcW w:w="1890" w:type="dxa"/>
          </w:tcPr>
          <w:p w14:paraId="3ABFF2A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7 </w:t>
            </w:r>
          </w:p>
        </w:tc>
        <w:tc>
          <w:tcPr>
            <w:tcW w:w="1890" w:type="dxa"/>
          </w:tcPr>
          <w:p w14:paraId="70CD2A90" w14:textId="77777777" w:rsidR="00B262C6" w:rsidRPr="00AB4BE0" w:rsidRDefault="00B262C6" w:rsidP="00621786">
            <w:pPr>
              <w:jc w:val="center"/>
            </w:pPr>
            <w:r w:rsidRPr="00AB4BE0">
              <w:t xml:space="preserve">0.33 </w:t>
            </w:r>
          </w:p>
        </w:tc>
        <w:tc>
          <w:tcPr>
            <w:tcW w:w="1890" w:type="dxa"/>
          </w:tcPr>
          <w:p w14:paraId="09E6C91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74 </w:t>
            </w:r>
          </w:p>
        </w:tc>
      </w:tr>
      <w:tr w:rsidR="00B262C6" w:rsidRPr="00AB4BE0" w14:paraId="7558FA56" w14:textId="77777777" w:rsidTr="00621786">
        <w:tc>
          <w:tcPr>
            <w:tcW w:w="2977" w:type="dxa"/>
          </w:tcPr>
          <w:p w14:paraId="0DB26417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0FB67809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627B527" w14:textId="77777777" w:rsidR="00B262C6" w:rsidRPr="00AB4BE0" w:rsidRDefault="00B262C6" w:rsidP="00621786">
            <w:pPr>
              <w:widowControl/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C5D88BD" w14:textId="77777777" w:rsidR="00B262C6" w:rsidRPr="00AB4BE0" w:rsidRDefault="00B262C6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4B537FE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4 </w:t>
            </w:r>
          </w:p>
        </w:tc>
        <w:tc>
          <w:tcPr>
            <w:tcW w:w="1890" w:type="dxa"/>
          </w:tcPr>
          <w:p w14:paraId="5D5E47BC" w14:textId="77777777" w:rsidR="00B262C6" w:rsidRPr="00AB4BE0" w:rsidRDefault="00B262C6" w:rsidP="00621786">
            <w:pPr>
              <w:jc w:val="center"/>
            </w:pPr>
            <w:r w:rsidRPr="00AB4BE0">
              <w:t xml:space="preserve">1.21 </w:t>
            </w:r>
          </w:p>
        </w:tc>
        <w:tc>
          <w:tcPr>
            <w:tcW w:w="1890" w:type="dxa"/>
          </w:tcPr>
          <w:p w14:paraId="04F2E57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6 </w:t>
            </w:r>
          </w:p>
        </w:tc>
      </w:tr>
      <w:tr w:rsidR="00B262C6" w:rsidRPr="00AB4BE0" w14:paraId="12F65C67" w14:textId="77777777" w:rsidTr="00621786">
        <w:tc>
          <w:tcPr>
            <w:tcW w:w="2977" w:type="dxa"/>
          </w:tcPr>
          <w:p w14:paraId="7188B0B9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23F0903C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EDA1E58" w14:textId="77777777" w:rsidR="00B262C6" w:rsidRPr="00AB4BE0" w:rsidRDefault="00B262C6" w:rsidP="00621786">
            <w:pPr>
              <w:widowControl/>
              <w:jc w:val="center"/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70CAF9EC" w14:textId="77777777" w:rsidR="00B262C6" w:rsidRPr="00AB4BE0" w:rsidRDefault="00B262C6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35E2B86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78 </w:t>
            </w:r>
          </w:p>
        </w:tc>
        <w:tc>
          <w:tcPr>
            <w:tcW w:w="1890" w:type="dxa"/>
          </w:tcPr>
          <w:p w14:paraId="55C980B7" w14:textId="77777777" w:rsidR="00B262C6" w:rsidRPr="00AB4BE0" w:rsidRDefault="00B262C6" w:rsidP="00621786">
            <w:pPr>
              <w:jc w:val="center"/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2E5BCDE3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34 </w:t>
            </w:r>
          </w:p>
        </w:tc>
      </w:tr>
      <w:tr w:rsidR="00B262C6" w:rsidRPr="00AB4BE0" w14:paraId="796C86BA" w14:textId="77777777" w:rsidTr="00621786">
        <w:tc>
          <w:tcPr>
            <w:tcW w:w="2977" w:type="dxa"/>
          </w:tcPr>
          <w:p w14:paraId="10439438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</m:t>
                </m:r>
                <m:r>
                  <w:rPr>
                    <w:rFonts w:ascii="Cambria Math" w:hAnsi="Cambria Math" w:cs="Times New Roman" w:hint="eastAsia"/>
                    <w:szCs w:val="21"/>
                  </w:rPr>
                  <m:t>T2</m:t>
                </m:r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1890" w:type="dxa"/>
          </w:tcPr>
          <w:p w14:paraId="0B99CFAF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26C12DEA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5C0B2C78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37 </w:t>
            </w:r>
          </w:p>
        </w:tc>
        <w:tc>
          <w:tcPr>
            <w:tcW w:w="1890" w:type="dxa"/>
          </w:tcPr>
          <w:p w14:paraId="33B5D5DB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0.62 </w:t>
            </w:r>
          </w:p>
        </w:tc>
        <w:tc>
          <w:tcPr>
            <w:tcW w:w="1890" w:type="dxa"/>
          </w:tcPr>
          <w:p w14:paraId="61D9F95D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0.94 </w:t>
            </w:r>
          </w:p>
        </w:tc>
        <w:tc>
          <w:tcPr>
            <w:tcW w:w="1890" w:type="dxa"/>
          </w:tcPr>
          <w:p w14:paraId="02405794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12 </w:t>
            </w:r>
          </w:p>
        </w:tc>
      </w:tr>
      <w:tr w:rsidR="00B262C6" w:rsidRPr="00AB4BE0" w14:paraId="6F6C12AF" w14:textId="77777777" w:rsidTr="00621786">
        <w:tc>
          <w:tcPr>
            <w:tcW w:w="2977" w:type="dxa"/>
          </w:tcPr>
          <w:p w14:paraId="53799617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7A7FDF52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16A74D5E" w14:textId="77777777" w:rsidR="00B262C6" w:rsidRPr="00AB4BE0" w:rsidRDefault="00B262C6" w:rsidP="00621786">
            <w:pPr>
              <w:widowControl/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B4FDD4D" w14:textId="77777777" w:rsidR="00B262C6" w:rsidRPr="00AB4BE0" w:rsidRDefault="00B262C6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5 </w:t>
            </w:r>
          </w:p>
        </w:tc>
        <w:tc>
          <w:tcPr>
            <w:tcW w:w="1890" w:type="dxa"/>
          </w:tcPr>
          <w:p w14:paraId="31E997C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0.47 </w:t>
            </w:r>
          </w:p>
        </w:tc>
        <w:tc>
          <w:tcPr>
            <w:tcW w:w="1890" w:type="dxa"/>
          </w:tcPr>
          <w:p w14:paraId="696FBD93" w14:textId="77777777" w:rsidR="00B262C6" w:rsidRPr="00AB4BE0" w:rsidRDefault="00B262C6" w:rsidP="00621786">
            <w:pPr>
              <w:jc w:val="center"/>
            </w:pPr>
            <w:r w:rsidRPr="00AB4BE0">
              <w:t xml:space="preserve">1.26 </w:t>
            </w:r>
          </w:p>
        </w:tc>
        <w:tc>
          <w:tcPr>
            <w:tcW w:w="1890" w:type="dxa"/>
          </w:tcPr>
          <w:p w14:paraId="7EC890E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18 </w:t>
            </w:r>
          </w:p>
        </w:tc>
      </w:tr>
      <w:tr w:rsidR="00B262C6" w:rsidRPr="00AB4BE0" w14:paraId="6018D713" w14:textId="77777777" w:rsidTr="00621786">
        <w:tc>
          <w:tcPr>
            <w:tcW w:w="2977" w:type="dxa"/>
          </w:tcPr>
          <w:p w14:paraId="2015ADE6" w14:textId="77777777" w:rsidR="00B262C6" w:rsidRPr="00AB4BE0" w:rsidRDefault="009E35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7ABD20CD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4A046EB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3CD755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4 </w:t>
            </w:r>
          </w:p>
        </w:tc>
        <w:tc>
          <w:tcPr>
            <w:tcW w:w="1890" w:type="dxa"/>
          </w:tcPr>
          <w:p w14:paraId="0C1A9D5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75 </w:t>
            </w:r>
          </w:p>
        </w:tc>
        <w:tc>
          <w:tcPr>
            <w:tcW w:w="1890" w:type="dxa"/>
          </w:tcPr>
          <w:p w14:paraId="7413B2B4" w14:textId="77777777" w:rsidR="00B262C6" w:rsidRPr="00AB4BE0" w:rsidRDefault="00B262C6" w:rsidP="00621786">
            <w:pPr>
              <w:jc w:val="center"/>
            </w:pPr>
            <w:r w:rsidRPr="00AB4BE0">
              <w:t xml:space="preserve">1.06 </w:t>
            </w:r>
          </w:p>
        </w:tc>
        <w:tc>
          <w:tcPr>
            <w:tcW w:w="1890" w:type="dxa"/>
          </w:tcPr>
          <w:p w14:paraId="32BB8CE4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0 </w:t>
            </w:r>
          </w:p>
        </w:tc>
      </w:tr>
      <w:tr w:rsidR="00B262C6" w:rsidRPr="00AB4BE0" w14:paraId="7D4071D7" w14:textId="77777777" w:rsidTr="00621786">
        <w:tc>
          <w:tcPr>
            <w:tcW w:w="2977" w:type="dxa"/>
          </w:tcPr>
          <w:p w14:paraId="33FFE259" w14:textId="77777777" w:rsidR="00B262C6" w:rsidRPr="00AB4BE0" w:rsidRDefault="00B262C6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Residual (co)variances</w:t>
            </w:r>
          </w:p>
        </w:tc>
        <w:tc>
          <w:tcPr>
            <w:tcW w:w="1890" w:type="dxa"/>
          </w:tcPr>
          <w:p w14:paraId="7A9B4021" w14:textId="77777777" w:rsidR="00B262C6" w:rsidRPr="00AB4BE0" w:rsidRDefault="00B262C6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30F81CFD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397CD813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57A134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742D52D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19F8EA4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B262C6" w:rsidRPr="00AB4BE0" w14:paraId="1D43BD8E" w14:textId="77777777" w:rsidTr="00621786">
        <w:tc>
          <w:tcPr>
            <w:tcW w:w="2977" w:type="dxa"/>
          </w:tcPr>
          <w:p w14:paraId="2C5C5352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6CF54156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7D86433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388B7F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5 </w:t>
            </w:r>
          </w:p>
        </w:tc>
        <w:tc>
          <w:tcPr>
            <w:tcW w:w="1890" w:type="dxa"/>
          </w:tcPr>
          <w:p w14:paraId="0F075F59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7 </w:t>
            </w:r>
          </w:p>
        </w:tc>
        <w:tc>
          <w:tcPr>
            <w:tcW w:w="1890" w:type="dxa"/>
          </w:tcPr>
          <w:p w14:paraId="28E1852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10 </w:t>
            </w:r>
          </w:p>
        </w:tc>
        <w:tc>
          <w:tcPr>
            <w:tcW w:w="1890" w:type="dxa"/>
          </w:tcPr>
          <w:p w14:paraId="6EBE800F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48 </w:t>
            </w:r>
          </w:p>
        </w:tc>
      </w:tr>
      <w:tr w:rsidR="00B262C6" w:rsidRPr="00AB4BE0" w14:paraId="7C0B6B1E" w14:textId="77777777" w:rsidTr="00621786">
        <w:tc>
          <w:tcPr>
            <w:tcW w:w="2977" w:type="dxa"/>
          </w:tcPr>
          <w:p w14:paraId="4ACBBF09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056C9CE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2CD1614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0D4B8E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BC68C9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0.65 </w:t>
            </w:r>
          </w:p>
        </w:tc>
        <w:tc>
          <w:tcPr>
            <w:tcW w:w="1890" w:type="dxa"/>
          </w:tcPr>
          <w:p w14:paraId="0B0CAE24" w14:textId="77777777" w:rsidR="00B262C6" w:rsidRPr="00AB4BE0" w:rsidRDefault="00B262C6" w:rsidP="00621786">
            <w:pPr>
              <w:jc w:val="center"/>
            </w:pPr>
            <w:r w:rsidRPr="00AB4BE0">
              <w:t xml:space="preserve">1.18 </w:t>
            </w:r>
          </w:p>
        </w:tc>
        <w:tc>
          <w:tcPr>
            <w:tcW w:w="1890" w:type="dxa"/>
          </w:tcPr>
          <w:p w14:paraId="008150F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6 </w:t>
            </w:r>
          </w:p>
        </w:tc>
      </w:tr>
      <w:tr w:rsidR="00B262C6" w:rsidRPr="00AB4BE0" w14:paraId="1D89E72B" w14:textId="77777777" w:rsidTr="00621786">
        <w:tc>
          <w:tcPr>
            <w:tcW w:w="2977" w:type="dxa"/>
          </w:tcPr>
          <w:p w14:paraId="5D194CDE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2EA6C67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F190A64" w14:textId="77777777" w:rsidR="00B262C6" w:rsidRPr="00AB4BE0" w:rsidRDefault="00B262C6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0EB0708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21D9A87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6 </w:t>
            </w:r>
          </w:p>
        </w:tc>
        <w:tc>
          <w:tcPr>
            <w:tcW w:w="1890" w:type="dxa"/>
          </w:tcPr>
          <w:p w14:paraId="362174CA" w14:textId="77777777" w:rsidR="00B262C6" w:rsidRPr="00AB4BE0" w:rsidRDefault="00B262C6" w:rsidP="00621786">
            <w:pPr>
              <w:jc w:val="center"/>
            </w:pPr>
            <w:r w:rsidRPr="00AB4BE0">
              <w:t xml:space="preserve">0.97 </w:t>
            </w:r>
          </w:p>
        </w:tc>
        <w:tc>
          <w:tcPr>
            <w:tcW w:w="1890" w:type="dxa"/>
          </w:tcPr>
          <w:p w14:paraId="3C8A37C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41 </w:t>
            </w:r>
          </w:p>
        </w:tc>
      </w:tr>
      <w:tr w:rsidR="00B262C6" w:rsidRPr="00AB4BE0" w14:paraId="6660CAC5" w14:textId="77777777" w:rsidTr="00621786">
        <w:tc>
          <w:tcPr>
            <w:tcW w:w="2977" w:type="dxa"/>
          </w:tcPr>
          <w:p w14:paraId="4E76205B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24C424B1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3C067C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75A1016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9 </w:t>
            </w:r>
          </w:p>
        </w:tc>
        <w:tc>
          <w:tcPr>
            <w:tcW w:w="1890" w:type="dxa"/>
          </w:tcPr>
          <w:p w14:paraId="3528112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45 </w:t>
            </w:r>
          </w:p>
        </w:tc>
        <w:tc>
          <w:tcPr>
            <w:tcW w:w="1890" w:type="dxa"/>
          </w:tcPr>
          <w:p w14:paraId="5D27EED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1 </w:t>
            </w:r>
          </w:p>
        </w:tc>
        <w:tc>
          <w:tcPr>
            <w:tcW w:w="1890" w:type="dxa"/>
          </w:tcPr>
          <w:p w14:paraId="6002CC34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84 </w:t>
            </w:r>
          </w:p>
        </w:tc>
      </w:tr>
      <w:tr w:rsidR="00B262C6" w:rsidRPr="00AB4BE0" w14:paraId="5A250AF0" w14:textId="77777777" w:rsidTr="00621786">
        <w:tc>
          <w:tcPr>
            <w:tcW w:w="2977" w:type="dxa"/>
          </w:tcPr>
          <w:p w14:paraId="2A4FC647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51765C0C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4B6126C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7ED9FD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1218BB9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3 </w:t>
            </w:r>
          </w:p>
        </w:tc>
        <w:tc>
          <w:tcPr>
            <w:tcW w:w="1890" w:type="dxa"/>
          </w:tcPr>
          <w:p w14:paraId="59E15F34" w14:textId="77777777" w:rsidR="00B262C6" w:rsidRPr="00AB4BE0" w:rsidRDefault="00B262C6" w:rsidP="00621786">
            <w:pPr>
              <w:jc w:val="center"/>
            </w:pPr>
            <w:r w:rsidRPr="00AB4BE0">
              <w:t xml:space="preserve">1.55 </w:t>
            </w:r>
          </w:p>
        </w:tc>
        <w:tc>
          <w:tcPr>
            <w:tcW w:w="1890" w:type="dxa"/>
          </w:tcPr>
          <w:p w14:paraId="360E3571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39 </w:t>
            </w:r>
          </w:p>
        </w:tc>
      </w:tr>
      <w:tr w:rsidR="00B262C6" w:rsidRPr="00AB4BE0" w14:paraId="4106EDFC" w14:textId="77777777" w:rsidTr="00621786">
        <w:tc>
          <w:tcPr>
            <w:tcW w:w="2977" w:type="dxa"/>
          </w:tcPr>
          <w:p w14:paraId="5A217FB0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522C6F5C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DB8EFE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AD7E50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177935C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9 </w:t>
            </w:r>
          </w:p>
        </w:tc>
        <w:tc>
          <w:tcPr>
            <w:tcW w:w="1890" w:type="dxa"/>
          </w:tcPr>
          <w:p w14:paraId="2010C1A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9 </w:t>
            </w:r>
          </w:p>
        </w:tc>
        <w:tc>
          <w:tcPr>
            <w:tcW w:w="1890" w:type="dxa"/>
          </w:tcPr>
          <w:p w14:paraId="3DE2CE0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5 </w:t>
            </w:r>
          </w:p>
        </w:tc>
      </w:tr>
      <w:tr w:rsidR="00B262C6" w:rsidRPr="00AB4BE0" w14:paraId="4854AEBD" w14:textId="77777777" w:rsidTr="00621786">
        <w:tc>
          <w:tcPr>
            <w:tcW w:w="2977" w:type="dxa"/>
          </w:tcPr>
          <w:p w14:paraId="41E4B7A9" w14:textId="77777777" w:rsidR="00B262C6" w:rsidRPr="00AB4BE0" w:rsidRDefault="00B262C6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proofErr w:type="spellStart"/>
            <w:r w:rsidRPr="00AB4BE0">
              <w:rPr>
                <w:rFonts w:ascii="Times New Roman" w:hAnsi="Times New Roman" w:cs="Times New Roman"/>
                <w:szCs w:val="21"/>
              </w:rPr>
              <w:t>Heritabilities</w:t>
            </w:r>
            <w:proofErr w:type="spellEnd"/>
          </w:p>
        </w:tc>
        <w:tc>
          <w:tcPr>
            <w:tcW w:w="1890" w:type="dxa"/>
          </w:tcPr>
          <w:p w14:paraId="7E66A36F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298DFBF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7DCC7721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803178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9AAC800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47C76AB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B262C6" w:rsidRPr="00AB4BE0" w14:paraId="0435D6AA" w14:textId="77777777" w:rsidTr="00621786">
        <w:tc>
          <w:tcPr>
            <w:tcW w:w="2977" w:type="dxa"/>
          </w:tcPr>
          <w:p w14:paraId="73C06977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379AEE2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DAEDB48" w14:textId="77777777" w:rsidR="00B262C6" w:rsidRPr="00AB4BE0" w:rsidRDefault="00B262C6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81F2AD4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84 </w:t>
            </w:r>
          </w:p>
        </w:tc>
        <w:tc>
          <w:tcPr>
            <w:tcW w:w="1890" w:type="dxa"/>
          </w:tcPr>
          <w:p w14:paraId="6EBAE06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8 </w:t>
            </w:r>
          </w:p>
        </w:tc>
        <w:tc>
          <w:tcPr>
            <w:tcW w:w="1890" w:type="dxa"/>
          </w:tcPr>
          <w:p w14:paraId="123FC402" w14:textId="77777777" w:rsidR="00B262C6" w:rsidRPr="00AB4BE0" w:rsidRDefault="00B262C6" w:rsidP="00621786">
            <w:pPr>
              <w:jc w:val="center"/>
            </w:pPr>
            <w:r w:rsidRPr="00AB4BE0">
              <w:t xml:space="preserve">0.30 </w:t>
            </w:r>
          </w:p>
        </w:tc>
        <w:tc>
          <w:tcPr>
            <w:tcW w:w="1890" w:type="dxa"/>
          </w:tcPr>
          <w:p w14:paraId="334F4C7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72 </w:t>
            </w:r>
          </w:p>
        </w:tc>
      </w:tr>
      <w:tr w:rsidR="00B262C6" w:rsidRPr="00AB4BE0" w14:paraId="1E347C2D" w14:textId="77777777" w:rsidTr="00621786">
        <w:tc>
          <w:tcPr>
            <w:tcW w:w="2977" w:type="dxa"/>
          </w:tcPr>
          <w:p w14:paraId="2078F247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5AF3625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60F6CB5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8CA26D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5E40935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4 </w:t>
            </w:r>
          </w:p>
        </w:tc>
        <w:tc>
          <w:tcPr>
            <w:tcW w:w="1890" w:type="dxa"/>
          </w:tcPr>
          <w:p w14:paraId="6E625CC1" w14:textId="77777777" w:rsidR="00B262C6" w:rsidRPr="00AB4BE0" w:rsidRDefault="00B262C6" w:rsidP="00621786">
            <w:pPr>
              <w:jc w:val="center"/>
            </w:pPr>
            <w:r w:rsidRPr="00AB4BE0">
              <w:t xml:space="preserve">1.22 </w:t>
            </w:r>
          </w:p>
        </w:tc>
        <w:tc>
          <w:tcPr>
            <w:tcW w:w="1890" w:type="dxa"/>
          </w:tcPr>
          <w:p w14:paraId="4E8D4FA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2 </w:t>
            </w:r>
          </w:p>
        </w:tc>
      </w:tr>
      <w:tr w:rsidR="00B262C6" w:rsidRPr="00AB4BE0" w14:paraId="62DE1B15" w14:textId="77777777" w:rsidTr="00621786">
        <w:tc>
          <w:tcPr>
            <w:tcW w:w="2977" w:type="dxa"/>
          </w:tcPr>
          <w:p w14:paraId="5E8C9606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52644F8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D4CB939" w14:textId="77777777" w:rsidR="00B262C6" w:rsidRPr="00AB4BE0" w:rsidRDefault="00B262C6" w:rsidP="00621786">
            <w:pPr>
              <w:jc w:val="center"/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336ABA3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2076A939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1 </w:t>
            </w:r>
          </w:p>
        </w:tc>
        <w:tc>
          <w:tcPr>
            <w:tcW w:w="1890" w:type="dxa"/>
          </w:tcPr>
          <w:p w14:paraId="0346B000" w14:textId="77777777" w:rsidR="00B262C6" w:rsidRPr="00AB4BE0" w:rsidRDefault="00B262C6" w:rsidP="00621786">
            <w:pPr>
              <w:jc w:val="center"/>
            </w:pPr>
            <w:r w:rsidRPr="00AB4BE0">
              <w:t xml:space="preserve">1.05 </w:t>
            </w:r>
          </w:p>
        </w:tc>
        <w:tc>
          <w:tcPr>
            <w:tcW w:w="1890" w:type="dxa"/>
          </w:tcPr>
          <w:p w14:paraId="49DA9DA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43 </w:t>
            </w:r>
          </w:p>
        </w:tc>
      </w:tr>
      <w:tr w:rsidR="00B262C6" w:rsidRPr="00AB4BE0" w14:paraId="39E8EC77" w14:textId="77777777" w:rsidTr="00621786">
        <w:tc>
          <w:tcPr>
            <w:tcW w:w="2977" w:type="dxa"/>
          </w:tcPr>
          <w:p w14:paraId="7DC1CD31" w14:textId="77777777" w:rsidR="00B262C6" w:rsidRPr="00AB4BE0" w:rsidRDefault="00B262C6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Additive genetic correlations</w:t>
            </w:r>
          </w:p>
        </w:tc>
        <w:tc>
          <w:tcPr>
            <w:tcW w:w="1890" w:type="dxa"/>
          </w:tcPr>
          <w:p w14:paraId="0EE9C578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9493907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491D905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E38434A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F7A18E5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2A19C6B6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B262C6" w:rsidRPr="00AB4BE0" w14:paraId="6CDF3220" w14:textId="77777777" w:rsidTr="00621786">
        <w:tc>
          <w:tcPr>
            <w:tcW w:w="2977" w:type="dxa"/>
          </w:tcPr>
          <w:p w14:paraId="37C45B7C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02F67E1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550DEC0" w14:textId="77777777" w:rsidR="00B262C6" w:rsidRPr="00AB4BE0" w:rsidRDefault="00B262C6" w:rsidP="00621786">
            <w:pPr>
              <w:jc w:val="center"/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4A7E38C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66 </w:t>
            </w:r>
          </w:p>
        </w:tc>
        <w:tc>
          <w:tcPr>
            <w:tcW w:w="1890" w:type="dxa"/>
          </w:tcPr>
          <w:p w14:paraId="675510A5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5 </w:t>
            </w:r>
          </w:p>
        </w:tc>
        <w:tc>
          <w:tcPr>
            <w:tcW w:w="1890" w:type="dxa"/>
          </w:tcPr>
          <w:p w14:paraId="456C686D" w14:textId="77777777" w:rsidR="00B262C6" w:rsidRPr="00AB4BE0" w:rsidRDefault="00B262C6" w:rsidP="00621786">
            <w:pPr>
              <w:jc w:val="center"/>
            </w:pPr>
            <w:r w:rsidRPr="00AB4BE0">
              <w:t xml:space="preserve">0.93 </w:t>
            </w:r>
          </w:p>
        </w:tc>
        <w:tc>
          <w:tcPr>
            <w:tcW w:w="1890" w:type="dxa"/>
          </w:tcPr>
          <w:p w14:paraId="6AEEF94F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04 </w:t>
            </w:r>
          </w:p>
        </w:tc>
      </w:tr>
      <w:tr w:rsidR="00B262C6" w:rsidRPr="00AB4BE0" w14:paraId="34230B54" w14:textId="77777777" w:rsidTr="00621786">
        <w:tc>
          <w:tcPr>
            <w:tcW w:w="2977" w:type="dxa"/>
          </w:tcPr>
          <w:p w14:paraId="4992DB27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21EE45C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CF8B31F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7BFC8A71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01 </w:t>
            </w:r>
          </w:p>
        </w:tc>
        <w:tc>
          <w:tcPr>
            <w:tcW w:w="1890" w:type="dxa"/>
          </w:tcPr>
          <w:p w14:paraId="22581D9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0 </w:t>
            </w:r>
          </w:p>
        </w:tc>
        <w:tc>
          <w:tcPr>
            <w:tcW w:w="1890" w:type="dxa"/>
          </w:tcPr>
          <w:p w14:paraId="297506F3" w14:textId="77777777" w:rsidR="00B262C6" w:rsidRPr="00AB4BE0" w:rsidRDefault="00B262C6" w:rsidP="00621786">
            <w:pPr>
              <w:jc w:val="center"/>
            </w:pPr>
            <w:r w:rsidRPr="00AB4BE0">
              <w:t xml:space="preserve">1.20 </w:t>
            </w:r>
          </w:p>
        </w:tc>
        <w:tc>
          <w:tcPr>
            <w:tcW w:w="1890" w:type="dxa"/>
          </w:tcPr>
          <w:p w14:paraId="099855DF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88 </w:t>
            </w:r>
          </w:p>
        </w:tc>
      </w:tr>
      <w:tr w:rsidR="00B262C6" w:rsidRPr="00AB4BE0" w14:paraId="3E69BE19" w14:textId="77777777" w:rsidTr="00621786">
        <w:tc>
          <w:tcPr>
            <w:tcW w:w="2977" w:type="dxa"/>
          </w:tcPr>
          <w:p w14:paraId="3F765BA6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3AA6C9B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B966115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3171B0D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4 </w:t>
            </w:r>
          </w:p>
        </w:tc>
        <w:tc>
          <w:tcPr>
            <w:tcW w:w="1890" w:type="dxa"/>
          </w:tcPr>
          <w:p w14:paraId="687592F1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6 </w:t>
            </w:r>
          </w:p>
        </w:tc>
        <w:tc>
          <w:tcPr>
            <w:tcW w:w="1890" w:type="dxa"/>
          </w:tcPr>
          <w:p w14:paraId="019323DC" w14:textId="77777777" w:rsidR="00B262C6" w:rsidRPr="00AB4BE0" w:rsidRDefault="00B262C6" w:rsidP="00621786">
            <w:pPr>
              <w:jc w:val="center"/>
            </w:pPr>
            <w:r w:rsidRPr="00AB4BE0">
              <w:t xml:space="preserve">0.97 </w:t>
            </w:r>
          </w:p>
        </w:tc>
        <w:tc>
          <w:tcPr>
            <w:tcW w:w="1890" w:type="dxa"/>
          </w:tcPr>
          <w:p w14:paraId="04D36F84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0 </w:t>
            </w:r>
          </w:p>
        </w:tc>
      </w:tr>
      <w:tr w:rsidR="00B262C6" w:rsidRPr="00AB4BE0" w14:paraId="5FF6AB85" w14:textId="77777777" w:rsidTr="00621786">
        <w:tc>
          <w:tcPr>
            <w:tcW w:w="2977" w:type="dxa"/>
          </w:tcPr>
          <w:p w14:paraId="79AE8B52" w14:textId="77777777" w:rsidR="00B262C6" w:rsidRPr="00AB4BE0" w:rsidRDefault="00B262C6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Residual genetic correlations</w:t>
            </w:r>
          </w:p>
        </w:tc>
        <w:tc>
          <w:tcPr>
            <w:tcW w:w="1890" w:type="dxa"/>
          </w:tcPr>
          <w:p w14:paraId="3823B94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D86E52E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4B12E522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EED37DF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D853CC7" w14:textId="77777777" w:rsidR="00B262C6" w:rsidRPr="00AB4BE0" w:rsidRDefault="00B262C6" w:rsidP="00621786">
            <w:pPr>
              <w:jc w:val="center"/>
            </w:pPr>
          </w:p>
        </w:tc>
        <w:tc>
          <w:tcPr>
            <w:tcW w:w="1890" w:type="dxa"/>
          </w:tcPr>
          <w:p w14:paraId="5B79852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B262C6" w:rsidRPr="00AB4BE0" w14:paraId="2C22E7BE" w14:textId="77777777" w:rsidTr="00621786">
        <w:tc>
          <w:tcPr>
            <w:tcW w:w="2977" w:type="dxa"/>
          </w:tcPr>
          <w:p w14:paraId="151EF28C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5F4BA78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746772A8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FA69E34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9 </w:t>
            </w:r>
          </w:p>
        </w:tc>
        <w:tc>
          <w:tcPr>
            <w:tcW w:w="1890" w:type="dxa"/>
          </w:tcPr>
          <w:p w14:paraId="760FFE7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41 </w:t>
            </w:r>
          </w:p>
        </w:tc>
        <w:tc>
          <w:tcPr>
            <w:tcW w:w="1890" w:type="dxa"/>
          </w:tcPr>
          <w:p w14:paraId="5EA10ED0" w14:textId="77777777" w:rsidR="00B262C6" w:rsidRPr="00AB4BE0" w:rsidRDefault="00B262C6" w:rsidP="00621786">
            <w:pPr>
              <w:jc w:val="center"/>
            </w:pPr>
            <w:r w:rsidRPr="00AB4BE0">
              <w:t xml:space="preserve">1.22 </w:t>
            </w:r>
          </w:p>
        </w:tc>
        <w:tc>
          <w:tcPr>
            <w:tcW w:w="1890" w:type="dxa"/>
          </w:tcPr>
          <w:p w14:paraId="63C232C7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75 </w:t>
            </w:r>
          </w:p>
        </w:tc>
      </w:tr>
      <w:tr w:rsidR="00B262C6" w:rsidRPr="00AB4BE0" w14:paraId="01B9124D" w14:textId="77777777" w:rsidTr="00621786">
        <w:tc>
          <w:tcPr>
            <w:tcW w:w="2977" w:type="dxa"/>
          </w:tcPr>
          <w:p w14:paraId="522129A2" w14:textId="77777777" w:rsidR="00B262C6" w:rsidRPr="00AB4BE0" w:rsidRDefault="009E35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5D46FBE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73999EB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7D2822B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71D8957E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7 </w:t>
            </w:r>
          </w:p>
        </w:tc>
        <w:tc>
          <w:tcPr>
            <w:tcW w:w="1890" w:type="dxa"/>
          </w:tcPr>
          <w:p w14:paraId="1CEBF5DE" w14:textId="77777777" w:rsidR="00B262C6" w:rsidRPr="00AB4BE0" w:rsidRDefault="00B262C6" w:rsidP="00621786">
            <w:pPr>
              <w:jc w:val="center"/>
            </w:pPr>
            <w:r w:rsidRPr="00AB4BE0">
              <w:t xml:space="preserve">1.68 </w:t>
            </w:r>
          </w:p>
        </w:tc>
        <w:tc>
          <w:tcPr>
            <w:tcW w:w="1890" w:type="dxa"/>
          </w:tcPr>
          <w:p w14:paraId="2343F92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46 </w:t>
            </w:r>
          </w:p>
        </w:tc>
      </w:tr>
      <w:tr w:rsidR="00B262C6" w:rsidRPr="00AB4BE0" w14:paraId="51CA3485" w14:textId="77777777" w:rsidTr="00621786">
        <w:tc>
          <w:tcPr>
            <w:tcW w:w="2977" w:type="dxa"/>
            <w:tcBorders>
              <w:bottom w:val="single" w:sz="4" w:space="0" w:color="auto"/>
            </w:tcBorders>
          </w:tcPr>
          <w:p w14:paraId="33FFC700" w14:textId="77777777" w:rsidR="00B262C6" w:rsidRPr="00AB4BE0" w:rsidRDefault="009E35BF" w:rsidP="00621786">
            <w:pPr>
              <w:rPr>
                <w:rFonts w:ascii="游明朝" w:eastAsia="游明朝" w:hAnsi="游明朝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6821939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80EA8D3" w14:textId="77777777" w:rsidR="00B262C6" w:rsidRPr="00AB4BE0" w:rsidRDefault="00B262C6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6F9013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3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F718A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785EEF" w14:textId="77777777" w:rsidR="00B262C6" w:rsidRPr="00AB4BE0" w:rsidRDefault="00B262C6" w:rsidP="00621786">
            <w:pPr>
              <w:jc w:val="center"/>
            </w:pPr>
            <w:r w:rsidRPr="00AB4BE0">
              <w:t xml:space="preserve">0.96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DEC220" w14:textId="77777777" w:rsidR="00B262C6" w:rsidRPr="00AB4BE0" w:rsidRDefault="00B262C6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4 </w:t>
            </w:r>
          </w:p>
        </w:tc>
      </w:tr>
    </w:tbl>
    <w:p w14:paraId="12A55C75" w14:textId="77777777" w:rsidR="005A3E2F" w:rsidRDefault="005A3E2F"/>
    <w:sectPr w:rsidR="005A3E2F" w:rsidSect="00B262C6">
      <w:pgSz w:w="16838" w:h="11906" w:orient="landscape"/>
      <w:pgMar w:top="680" w:right="720" w:bottom="68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ABB0C" w14:textId="77777777" w:rsidR="009E35BF" w:rsidRDefault="009E35BF" w:rsidP="002C4C45">
      <w:r>
        <w:separator/>
      </w:r>
    </w:p>
  </w:endnote>
  <w:endnote w:type="continuationSeparator" w:id="0">
    <w:p w14:paraId="2836D171" w14:textId="77777777" w:rsidR="009E35BF" w:rsidRDefault="009E35BF" w:rsidP="002C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C1530" w14:textId="77777777" w:rsidR="009E35BF" w:rsidRDefault="009E35BF" w:rsidP="002C4C45">
      <w:r>
        <w:separator/>
      </w:r>
    </w:p>
  </w:footnote>
  <w:footnote w:type="continuationSeparator" w:id="0">
    <w:p w14:paraId="5AC253DD" w14:textId="77777777" w:rsidR="009E35BF" w:rsidRDefault="009E35BF" w:rsidP="002C4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C6"/>
    <w:rsid w:val="002C4C45"/>
    <w:rsid w:val="005A3E2F"/>
    <w:rsid w:val="009E35BF"/>
    <w:rsid w:val="00B2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CDAD0D"/>
  <w15:chartTrackingRefBased/>
  <w15:docId w15:val="{5CF33E45-7A55-4552-AD51-AB9C4961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4C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4C45"/>
  </w:style>
  <w:style w:type="paragraph" w:styleId="a6">
    <w:name w:val="footer"/>
    <w:basedOn w:val="a"/>
    <w:link w:val="a7"/>
    <w:uiPriority w:val="99"/>
    <w:unhideWhenUsed/>
    <w:rsid w:val="002C4C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4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2</cp:revision>
  <dcterms:created xsi:type="dcterms:W3CDTF">2022-03-24T05:00:00Z</dcterms:created>
  <dcterms:modified xsi:type="dcterms:W3CDTF">2022-05-31T08:20:00Z</dcterms:modified>
</cp:coreProperties>
</file>